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CB2" w:rsidRDefault="00EA4CB2" w:rsidP="00EA4CB2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  <w:r>
        <w:rPr>
          <w:b/>
          <w:lang w:val="en-US"/>
        </w:rPr>
        <w:t xml:space="preserve">S1 </w:t>
      </w:r>
      <w:r w:rsidR="00357842">
        <w:rPr>
          <w:b/>
          <w:lang w:val="en-US"/>
        </w:rPr>
        <w:t>Text</w:t>
      </w:r>
      <w:r>
        <w:rPr>
          <w:b/>
          <w:lang w:val="en-US"/>
        </w:rPr>
        <w:t>.</w:t>
      </w:r>
      <w:r w:rsidRPr="00EC6A40">
        <w:rPr>
          <w:b/>
          <w:lang w:val="en-US"/>
        </w:rPr>
        <w:t xml:space="preserve"> </w:t>
      </w:r>
      <w:r w:rsidRPr="00EC6A40">
        <w:rPr>
          <w:rStyle w:val="hps"/>
          <w:b/>
          <w:lang w:val="en-US"/>
        </w:rPr>
        <w:t>Design of trails – length, content and depiction of the trails</w:t>
      </w:r>
      <w:r>
        <w:rPr>
          <w:rStyle w:val="hps"/>
          <w:b/>
          <w:lang w:val="en-US"/>
        </w:rPr>
        <w:t>.</w:t>
      </w:r>
    </w:p>
    <w:p w:rsidR="00204591" w:rsidRPr="00C13B55" w:rsidRDefault="00884071" w:rsidP="00C13B55">
      <w:pPr>
        <w:spacing w:line="480" w:lineRule="auto"/>
        <w:jc w:val="both"/>
        <w:rPr>
          <w:b/>
          <w:lang w:val="en-US"/>
        </w:rPr>
      </w:pPr>
      <w:r w:rsidRPr="00FB70DD">
        <w:rPr>
          <w:rStyle w:val="hps"/>
          <w:rFonts w:ascii="Times New Roman" w:hAnsi="Times New Roman"/>
          <w:sz w:val="24"/>
          <w:szCs w:val="24"/>
          <w:lang w:val="en-US"/>
        </w:rPr>
        <w:t xml:space="preserve">Low intensity trails were flat and 720 to 1,700 m length without intensity components. Moderate intensity trails were built based on the low intensity trails but adding some intensity elements (2 to 5 stairs or ramps, depending on their intensity score), and/or increasing the length (up to 2,120 m). High intensity trails were the longest (up to 2,440 m) and had more intensity elements (3 to 8 stairs or ramps) or a higher frequency of the same elements than the moderate intensity trails. </w:t>
      </w:r>
      <w:r w:rsidRPr="00FB70DD">
        <w:rPr>
          <w:rFonts w:ascii="Times New Roman" w:hAnsi="Times New Roman"/>
          <w:sz w:val="24"/>
          <w:szCs w:val="24"/>
          <w:lang w:val="en-US"/>
        </w:rPr>
        <w:t xml:space="preserve">Each trail </w:t>
      </w:r>
      <w:r w:rsidRPr="00FB70DD">
        <w:rPr>
          <w:rStyle w:val="hps"/>
          <w:rFonts w:ascii="Times New Roman" w:hAnsi="Times New Roman"/>
          <w:sz w:val="24"/>
          <w:szCs w:val="24"/>
          <w:lang w:val="en-US"/>
        </w:rPr>
        <w:t xml:space="preserve">was drawn as a map on A4 piece of paper in a 1:2.500 scale. Prior to the study, we </w:t>
      </w:r>
      <w:r w:rsidR="00724CA6">
        <w:rPr>
          <w:rStyle w:val="hps"/>
          <w:rFonts w:ascii="Times New Roman" w:hAnsi="Times New Roman"/>
          <w:sz w:val="24"/>
          <w:szCs w:val="24"/>
          <w:lang w:val="en-US"/>
        </w:rPr>
        <w:t xml:space="preserve">pilot </w:t>
      </w:r>
      <w:r w:rsidRPr="00FB70DD">
        <w:rPr>
          <w:rStyle w:val="hps"/>
          <w:rFonts w:ascii="Times New Roman" w:hAnsi="Times New Roman"/>
          <w:sz w:val="24"/>
          <w:szCs w:val="24"/>
          <w:lang w:val="en-US"/>
        </w:rPr>
        <w:t>tested these maps in 12 COPD patients and their family members from Hospital del Mar, and in 20 elderly subject</w:t>
      </w:r>
      <w:r w:rsidR="008256DC" w:rsidRPr="00FB70DD">
        <w:rPr>
          <w:rStyle w:val="hps"/>
          <w:rFonts w:ascii="Times New Roman" w:hAnsi="Times New Roman"/>
          <w:sz w:val="24"/>
          <w:szCs w:val="24"/>
          <w:lang w:val="en-US"/>
        </w:rPr>
        <w:t>s</w:t>
      </w:r>
      <w:r w:rsidRPr="00FB70DD">
        <w:rPr>
          <w:rStyle w:val="hps"/>
          <w:rFonts w:ascii="Times New Roman" w:hAnsi="Times New Roman"/>
          <w:sz w:val="24"/>
          <w:szCs w:val="24"/>
          <w:lang w:val="en-US"/>
        </w:rPr>
        <w:t xml:space="preserve"> passers-by the spaces. They reviewed different versions of the drawings to check for a correct understanding and interpretation of the information reflected on the </w:t>
      </w:r>
      <w:r w:rsidRPr="00924A7F">
        <w:rPr>
          <w:rStyle w:val="hps"/>
          <w:rFonts w:ascii="Times New Roman" w:hAnsi="Times New Roman"/>
          <w:sz w:val="24"/>
          <w:szCs w:val="24"/>
          <w:lang w:val="en-US"/>
        </w:rPr>
        <w:t xml:space="preserve">maps. </w:t>
      </w:r>
      <w:r w:rsidR="00F6484D">
        <w:rPr>
          <w:rStyle w:val="hps"/>
          <w:rFonts w:ascii="Times New Roman" w:hAnsi="Times New Roman"/>
          <w:sz w:val="24"/>
          <w:szCs w:val="24"/>
          <w:lang w:val="en-US"/>
        </w:rPr>
        <w:t xml:space="preserve">S1 Image </w:t>
      </w:r>
      <w:r w:rsidR="00F6484D" w:rsidRPr="00924A7F">
        <w:rPr>
          <w:rStyle w:val="hps"/>
          <w:rFonts w:ascii="Times New Roman" w:hAnsi="Times New Roman"/>
          <w:sz w:val="24"/>
          <w:szCs w:val="24"/>
          <w:lang w:val="en-US"/>
        </w:rPr>
        <w:t xml:space="preserve">shows the three intensity trails of the </w:t>
      </w:r>
      <w:r w:rsidR="00F6484D" w:rsidRPr="00F6484D">
        <w:rPr>
          <w:rStyle w:val="hps"/>
          <w:rFonts w:ascii="Times New Roman" w:hAnsi="Times New Roman"/>
          <w:sz w:val="24"/>
          <w:szCs w:val="24"/>
          <w:lang w:val="en-US"/>
        </w:rPr>
        <w:t>three public spaces (</w:t>
      </w:r>
      <w:r w:rsidR="00F6484D" w:rsidRPr="00924A7F">
        <w:rPr>
          <w:rStyle w:val="hps"/>
          <w:rFonts w:ascii="Times New Roman" w:hAnsi="Times New Roman"/>
          <w:sz w:val="24"/>
          <w:szCs w:val="24"/>
          <w:lang w:val="en-US"/>
        </w:rPr>
        <w:t>boulevard</w:t>
      </w:r>
      <w:r w:rsidR="00F6484D">
        <w:rPr>
          <w:rStyle w:val="hps"/>
          <w:rFonts w:ascii="Times New Roman" w:hAnsi="Times New Roman"/>
          <w:sz w:val="24"/>
          <w:szCs w:val="24"/>
          <w:lang w:val="en-US"/>
        </w:rPr>
        <w:t>, beach and park)</w:t>
      </w:r>
      <w:r w:rsidR="00F6484D" w:rsidRPr="00924A7F">
        <w:rPr>
          <w:rStyle w:val="hps"/>
          <w:rFonts w:ascii="Times New Roman" w:hAnsi="Times New Roman"/>
          <w:sz w:val="24"/>
          <w:szCs w:val="24"/>
          <w:lang w:val="en-US"/>
        </w:rPr>
        <w:t xml:space="preserve"> used </w:t>
      </w:r>
      <w:r w:rsidR="00F6484D">
        <w:rPr>
          <w:rStyle w:val="hps"/>
          <w:rFonts w:ascii="Times New Roman" w:hAnsi="Times New Roman"/>
          <w:sz w:val="24"/>
          <w:szCs w:val="24"/>
          <w:lang w:val="en-US"/>
        </w:rPr>
        <w:t>in this study</w:t>
      </w:r>
      <w:r w:rsidR="00F6484D" w:rsidRPr="00924A7F">
        <w:rPr>
          <w:rStyle w:val="hps"/>
          <w:rFonts w:ascii="Times New Roman" w:hAnsi="Times New Roman"/>
          <w:sz w:val="24"/>
          <w:szCs w:val="24"/>
          <w:lang w:val="en-US"/>
        </w:rPr>
        <w:t xml:space="preserve">. The physical characteristics of the </w:t>
      </w:r>
      <w:r w:rsidR="00F6484D">
        <w:rPr>
          <w:rStyle w:val="hps"/>
          <w:rFonts w:ascii="Times New Roman" w:hAnsi="Times New Roman"/>
          <w:sz w:val="24"/>
          <w:szCs w:val="24"/>
          <w:lang w:val="en-US"/>
        </w:rPr>
        <w:t xml:space="preserve">nine </w:t>
      </w:r>
      <w:r w:rsidR="00F6484D" w:rsidRPr="00924A7F">
        <w:rPr>
          <w:rStyle w:val="hps"/>
          <w:rFonts w:ascii="Times New Roman" w:hAnsi="Times New Roman"/>
          <w:sz w:val="24"/>
          <w:szCs w:val="24"/>
          <w:lang w:val="en-US"/>
        </w:rPr>
        <w:t xml:space="preserve">study trails are detailed in </w:t>
      </w:r>
      <w:r w:rsidR="00F6484D">
        <w:rPr>
          <w:rStyle w:val="hps"/>
          <w:rFonts w:ascii="Times New Roman" w:hAnsi="Times New Roman"/>
          <w:sz w:val="24"/>
          <w:szCs w:val="24"/>
          <w:lang w:val="en-US"/>
        </w:rPr>
        <w:t>S1 Table</w:t>
      </w:r>
      <w:r w:rsidR="00C13B55">
        <w:rPr>
          <w:rStyle w:val="hps"/>
          <w:rFonts w:ascii="Times New Roman" w:hAnsi="Times New Roman"/>
          <w:sz w:val="24"/>
          <w:szCs w:val="24"/>
          <w:lang w:val="en-US"/>
        </w:rPr>
        <w:t>.</w:t>
      </w:r>
    </w:p>
    <w:sectPr w:rsidR="00204591" w:rsidRPr="00C13B55" w:rsidSect="00652F41">
      <w:footerReference w:type="default" r:id="rId8"/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908" w:rsidRDefault="00875908" w:rsidP="002A5366">
      <w:pPr>
        <w:spacing w:after="0" w:line="240" w:lineRule="auto"/>
      </w:pPr>
      <w:r>
        <w:separator/>
      </w:r>
    </w:p>
  </w:endnote>
  <w:endnote w:type="continuationSeparator" w:id="0">
    <w:p w:rsidR="00875908" w:rsidRDefault="00875908" w:rsidP="002A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BFE" w:rsidRDefault="00B9529E">
    <w:pPr>
      <w:pStyle w:val="Piedepgina"/>
      <w:jc w:val="right"/>
    </w:pPr>
    <w:fldSimple w:instr=" PAGE   \* MERGEFORMAT ">
      <w:r w:rsidR="00C13B55">
        <w:rPr>
          <w:noProof/>
        </w:rPr>
        <w:t>1</w:t>
      </w:r>
    </w:fldSimple>
  </w:p>
  <w:p w:rsidR="00786BFE" w:rsidRDefault="00786B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908" w:rsidRDefault="00875908" w:rsidP="002A5366">
      <w:pPr>
        <w:spacing w:after="0" w:line="240" w:lineRule="auto"/>
      </w:pPr>
      <w:r>
        <w:separator/>
      </w:r>
    </w:p>
  </w:footnote>
  <w:footnote w:type="continuationSeparator" w:id="0">
    <w:p w:rsidR="00875908" w:rsidRDefault="00875908" w:rsidP="002A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DE66B8"/>
    <w:multiLevelType w:val="hybridMultilevel"/>
    <w:tmpl w:val="C2BE911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80898"/>
  </w:hdrShapeDefaults>
  <w:footnotePr>
    <w:footnote w:id="-1"/>
    <w:footnote w:id="0"/>
  </w:footnotePr>
  <w:endnotePr>
    <w:endnote w:id="-1"/>
    <w:endnote w:id="0"/>
  </w:endnotePr>
  <w:compat/>
  <w:rsids>
    <w:rsidRoot w:val="00E01127"/>
    <w:rsid w:val="00004CE1"/>
    <w:rsid w:val="00012853"/>
    <w:rsid w:val="00020ECD"/>
    <w:rsid w:val="000267BC"/>
    <w:rsid w:val="00034E00"/>
    <w:rsid w:val="00052DF9"/>
    <w:rsid w:val="000573ED"/>
    <w:rsid w:val="00065477"/>
    <w:rsid w:val="00077300"/>
    <w:rsid w:val="00086B5E"/>
    <w:rsid w:val="00093F5F"/>
    <w:rsid w:val="000A6E87"/>
    <w:rsid w:val="000A7C40"/>
    <w:rsid w:val="000A7CD1"/>
    <w:rsid w:val="000D3B49"/>
    <w:rsid w:val="000D493E"/>
    <w:rsid w:val="000E7915"/>
    <w:rsid w:val="00126227"/>
    <w:rsid w:val="001333EA"/>
    <w:rsid w:val="0013359A"/>
    <w:rsid w:val="00147EF9"/>
    <w:rsid w:val="0015684D"/>
    <w:rsid w:val="00172B2A"/>
    <w:rsid w:val="001B6860"/>
    <w:rsid w:val="00204591"/>
    <w:rsid w:val="00220F9E"/>
    <w:rsid w:val="00230492"/>
    <w:rsid w:val="00235278"/>
    <w:rsid w:val="002614B0"/>
    <w:rsid w:val="00263D64"/>
    <w:rsid w:val="00274E36"/>
    <w:rsid w:val="00281215"/>
    <w:rsid w:val="00296DBF"/>
    <w:rsid w:val="002A5366"/>
    <w:rsid w:val="002C7124"/>
    <w:rsid w:val="002E3D6E"/>
    <w:rsid w:val="002F37D4"/>
    <w:rsid w:val="00302716"/>
    <w:rsid w:val="00307C9A"/>
    <w:rsid w:val="0031273A"/>
    <w:rsid w:val="00326E59"/>
    <w:rsid w:val="00334497"/>
    <w:rsid w:val="00344C6E"/>
    <w:rsid w:val="00344F7F"/>
    <w:rsid w:val="00345655"/>
    <w:rsid w:val="003557B5"/>
    <w:rsid w:val="00357842"/>
    <w:rsid w:val="00364845"/>
    <w:rsid w:val="003822F5"/>
    <w:rsid w:val="0038583B"/>
    <w:rsid w:val="003901E8"/>
    <w:rsid w:val="003A7EEE"/>
    <w:rsid w:val="003D4DBF"/>
    <w:rsid w:val="003F2D91"/>
    <w:rsid w:val="003F6A5D"/>
    <w:rsid w:val="003F747F"/>
    <w:rsid w:val="004013AD"/>
    <w:rsid w:val="0043024E"/>
    <w:rsid w:val="0043361F"/>
    <w:rsid w:val="0044175D"/>
    <w:rsid w:val="00446E90"/>
    <w:rsid w:val="0045140C"/>
    <w:rsid w:val="00461D8B"/>
    <w:rsid w:val="00475F7B"/>
    <w:rsid w:val="00482C7A"/>
    <w:rsid w:val="00487790"/>
    <w:rsid w:val="00494ED1"/>
    <w:rsid w:val="004A0112"/>
    <w:rsid w:val="004D6802"/>
    <w:rsid w:val="004F44D0"/>
    <w:rsid w:val="0051325F"/>
    <w:rsid w:val="00514C36"/>
    <w:rsid w:val="00527821"/>
    <w:rsid w:val="00553AD3"/>
    <w:rsid w:val="00563FB2"/>
    <w:rsid w:val="00571562"/>
    <w:rsid w:val="00584881"/>
    <w:rsid w:val="005A3E04"/>
    <w:rsid w:val="005E01EC"/>
    <w:rsid w:val="005E3F69"/>
    <w:rsid w:val="005E5B1E"/>
    <w:rsid w:val="00604543"/>
    <w:rsid w:val="00645F6E"/>
    <w:rsid w:val="00646FA3"/>
    <w:rsid w:val="00652F41"/>
    <w:rsid w:val="006605D7"/>
    <w:rsid w:val="006632B4"/>
    <w:rsid w:val="006632C0"/>
    <w:rsid w:val="00686CFB"/>
    <w:rsid w:val="00695073"/>
    <w:rsid w:val="006B3C14"/>
    <w:rsid w:val="006C6297"/>
    <w:rsid w:val="006D3445"/>
    <w:rsid w:val="006F29A7"/>
    <w:rsid w:val="00701949"/>
    <w:rsid w:val="007165E6"/>
    <w:rsid w:val="00724CA6"/>
    <w:rsid w:val="00744B0B"/>
    <w:rsid w:val="00762B1D"/>
    <w:rsid w:val="0077102B"/>
    <w:rsid w:val="00786BFE"/>
    <w:rsid w:val="007A61EA"/>
    <w:rsid w:val="007F1D8D"/>
    <w:rsid w:val="00801702"/>
    <w:rsid w:val="00803C38"/>
    <w:rsid w:val="008076B4"/>
    <w:rsid w:val="0081712B"/>
    <w:rsid w:val="008256DC"/>
    <w:rsid w:val="008734FE"/>
    <w:rsid w:val="00875908"/>
    <w:rsid w:val="00884071"/>
    <w:rsid w:val="00893E7A"/>
    <w:rsid w:val="008950B1"/>
    <w:rsid w:val="008A4DA4"/>
    <w:rsid w:val="008A7BD8"/>
    <w:rsid w:val="008B13B5"/>
    <w:rsid w:val="009039FA"/>
    <w:rsid w:val="00924A7F"/>
    <w:rsid w:val="00925769"/>
    <w:rsid w:val="009258BF"/>
    <w:rsid w:val="00926AF7"/>
    <w:rsid w:val="00930E98"/>
    <w:rsid w:val="00935E48"/>
    <w:rsid w:val="00947928"/>
    <w:rsid w:val="00965F29"/>
    <w:rsid w:val="009949DE"/>
    <w:rsid w:val="00996F95"/>
    <w:rsid w:val="009A0A6C"/>
    <w:rsid w:val="009B1C7C"/>
    <w:rsid w:val="00A073CE"/>
    <w:rsid w:val="00A07B83"/>
    <w:rsid w:val="00A71D1C"/>
    <w:rsid w:val="00A9048E"/>
    <w:rsid w:val="00A956E8"/>
    <w:rsid w:val="00AB27F0"/>
    <w:rsid w:val="00AC7DEF"/>
    <w:rsid w:val="00AD0DD0"/>
    <w:rsid w:val="00AD1E57"/>
    <w:rsid w:val="00AD4D79"/>
    <w:rsid w:val="00AE4617"/>
    <w:rsid w:val="00B028B0"/>
    <w:rsid w:val="00B2295A"/>
    <w:rsid w:val="00B331D7"/>
    <w:rsid w:val="00B551ED"/>
    <w:rsid w:val="00B555CC"/>
    <w:rsid w:val="00B72446"/>
    <w:rsid w:val="00B866E2"/>
    <w:rsid w:val="00B9529E"/>
    <w:rsid w:val="00BA1A58"/>
    <w:rsid w:val="00BB7D33"/>
    <w:rsid w:val="00BD4FEF"/>
    <w:rsid w:val="00C139D5"/>
    <w:rsid w:val="00C13B55"/>
    <w:rsid w:val="00C21D67"/>
    <w:rsid w:val="00C33B22"/>
    <w:rsid w:val="00C7708D"/>
    <w:rsid w:val="00C8250A"/>
    <w:rsid w:val="00CA39B6"/>
    <w:rsid w:val="00CA54B1"/>
    <w:rsid w:val="00CA7945"/>
    <w:rsid w:val="00CB640C"/>
    <w:rsid w:val="00CB7087"/>
    <w:rsid w:val="00CE1544"/>
    <w:rsid w:val="00D3277B"/>
    <w:rsid w:val="00D37050"/>
    <w:rsid w:val="00D97445"/>
    <w:rsid w:val="00DA106B"/>
    <w:rsid w:val="00DF21A5"/>
    <w:rsid w:val="00DF77E9"/>
    <w:rsid w:val="00E01127"/>
    <w:rsid w:val="00E06878"/>
    <w:rsid w:val="00E11547"/>
    <w:rsid w:val="00E16414"/>
    <w:rsid w:val="00EA1BCF"/>
    <w:rsid w:val="00EA4CB2"/>
    <w:rsid w:val="00EA59D2"/>
    <w:rsid w:val="00EB5544"/>
    <w:rsid w:val="00ED09FD"/>
    <w:rsid w:val="00EE3357"/>
    <w:rsid w:val="00EE44AE"/>
    <w:rsid w:val="00EF6D4C"/>
    <w:rsid w:val="00F02C94"/>
    <w:rsid w:val="00F060D5"/>
    <w:rsid w:val="00F21F10"/>
    <w:rsid w:val="00F2489D"/>
    <w:rsid w:val="00F35FAE"/>
    <w:rsid w:val="00F41728"/>
    <w:rsid w:val="00F50CEE"/>
    <w:rsid w:val="00F61269"/>
    <w:rsid w:val="00F6484D"/>
    <w:rsid w:val="00F82650"/>
    <w:rsid w:val="00F848CE"/>
    <w:rsid w:val="00F86FF8"/>
    <w:rsid w:val="00FB1C4A"/>
    <w:rsid w:val="00FB5E54"/>
    <w:rsid w:val="00FB70DD"/>
    <w:rsid w:val="00FE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08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rsid w:val="00E01127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01127"/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E01127"/>
    <w:rPr>
      <w:rFonts w:cs="Times New Roman"/>
      <w:sz w:val="16"/>
    </w:rPr>
  </w:style>
  <w:style w:type="character" w:customStyle="1" w:styleId="hps">
    <w:name w:val="hps"/>
    <w:uiPriority w:val="99"/>
    <w:rsid w:val="00E01127"/>
  </w:style>
  <w:style w:type="paragraph" w:styleId="Textodeglobo">
    <w:name w:val="Balloon Text"/>
    <w:basedOn w:val="Normal"/>
    <w:link w:val="TextodegloboCar"/>
    <w:uiPriority w:val="99"/>
    <w:semiHidden/>
    <w:rsid w:val="00E0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01127"/>
    <w:rPr>
      <w:rFonts w:ascii="Tahoma" w:hAnsi="Tahoma" w:cs="Tahoma"/>
      <w:sz w:val="16"/>
      <w:szCs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366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2A5366"/>
    <w:rPr>
      <w:rFonts w:ascii="Calibri" w:eastAsia="MS Mincho" w:hAnsi="Calibri" w:cs="Times New Roman"/>
      <w:b/>
      <w:bCs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99"/>
    <w:qFormat/>
    <w:rsid w:val="002A536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2A5366"/>
    <w:rPr>
      <w:rFonts w:ascii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A5366"/>
    <w:rPr>
      <w:rFonts w:ascii="Calibri" w:hAnsi="Calibri" w:cs="Times New Roman"/>
      <w:lang w:val="es-ES"/>
    </w:rPr>
  </w:style>
  <w:style w:type="paragraph" w:styleId="NormalWeb">
    <w:name w:val="Normal (Web)"/>
    <w:basedOn w:val="Normal"/>
    <w:uiPriority w:val="99"/>
    <w:rsid w:val="00461D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AD4D79"/>
    <w:rPr>
      <w:rFonts w:cs="Times New Roman"/>
      <w:b/>
      <w:bCs/>
    </w:rPr>
  </w:style>
  <w:style w:type="character" w:styleId="Hipervnculo">
    <w:name w:val="Hyperlink"/>
    <w:basedOn w:val="Fuentedeprrafopredeter"/>
    <w:uiPriority w:val="99"/>
    <w:semiHidden/>
    <w:rsid w:val="00AD4D7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A6E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5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EF3C5E-ECC6-402C-AC0C-179E5FB3A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DIGITAL CONTENT</vt:lpstr>
    </vt:vector>
  </TitlesOfParts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judith</dc:creator>
  <cp:lastModifiedBy>aarbillaga</cp:lastModifiedBy>
  <cp:revision>5</cp:revision>
  <dcterms:created xsi:type="dcterms:W3CDTF">2016-01-03T16:53:00Z</dcterms:created>
  <dcterms:modified xsi:type="dcterms:W3CDTF">2016-01-0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earbillaga@gmail.com@www.mendeley.com</vt:lpwstr>
  </property>
  <property fmtid="{D5CDD505-2E9C-101B-9397-08002B2CF9AE}" pid="4" name="Mendeley Citation Style_1">
    <vt:lpwstr>http://www.zotero.org/styles/medicine-and-science-in-sports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ine-and-science-in-sports-and-exercise</vt:lpwstr>
  </property>
  <property fmtid="{D5CDD505-2E9C-101B-9397-08002B2CF9AE}" pid="20" name="Mendeley Recent Style Name 7_1">
    <vt:lpwstr>Medicine &amp; Science in Sports &amp; Exercis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